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473F7" w:rsidRPr="00C073AC" w14:paraId="066DFB5C" w14:textId="77777777" w:rsidTr="003473F7">
        <w:tc>
          <w:tcPr>
            <w:tcW w:w="3005" w:type="dxa"/>
          </w:tcPr>
          <w:p w14:paraId="75EBA7EC" w14:textId="77777777" w:rsidR="003473F7" w:rsidRPr="00C073AC" w:rsidRDefault="003473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b/>
                <w:sz w:val="24"/>
                <w:szCs w:val="24"/>
              </w:rPr>
              <w:t>Question №</w:t>
            </w:r>
          </w:p>
        </w:tc>
        <w:tc>
          <w:tcPr>
            <w:tcW w:w="3005" w:type="dxa"/>
          </w:tcPr>
          <w:p w14:paraId="6C95FB13" w14:textId="77777777" w:rsidR="003473F7" w:rsidRPr="00C073AC" w:rsidRDefault="00E476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ype of question </w:t>
            </w:r>
          </w:p>
        </w:tc>
        <w:tc>
          <w:tcPr>
            <w:tcW w:w="3006" w:type="dxa"/>
          </w:tcPr>
          <w:p w14:paraId="50CDE8EF" w14:textId="77777777" w:rsidR="003473F7" w:rsidRPr="00C073AC" w:rsidRDefault="00E4768D" w:rsidP="00E476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b/>
                <w:sz w:val="24"/>
                <w:szCs w:val="24"/>
              </w:rPr>
              <w:t>№ of survey respondents who provided an answer</w:t>
            </w:r>
            <w:r w:rsidR="007A36DC" w:rsidRPr="00C073A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3473F7" w:rsidRPr="00C073AC" w14:paraId="773CC588" w14:textId="77777777" w:rsidTr="003473F7">
        <w:tc>
          <w:tcPr>
            <w:tcW w:w="3005" w:type="dxa"/>
          </w:tcPr>
          <w:p w14:paraId="4450A66E" w14:textId="77777777" w:rsidR="003473F7" w:rsidRPr="00C073AC" w:rsidRDefault="00E47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05" w:type="dxa"/>
          </w:tcPr>
          <w:p w14:paraId="650D91AA" w14:textId="77777777" w:rsidR="003473F7" w:rsidRPr="00C073AC" w:rsidRDefault="00E47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 xml:space="preserve">Compulsory </w:t>
            </w:r>
          </w:p>
          <w:p w14:paraId="549A2071" w14:textId="77777777" w:rsidR="00D7500D" w:rsidRPr="00C073AC" w:rsidRDefault="007F7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Single answer drop down</w:t>
            </w:r>
            <w:r w:rsidR="00D7500D" w:rsidRPr="00C073A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3006" w:type="dxa"/>
          </w:tcPr>
          <w:p w14:paraId="37DB684B" w14:textId="77777777" w:rsidR="003473F7" w:rsidRPr="00C073AC" w:rsidRDefault="00D75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</w:tr>
      <w:tr w:rsidR="003473F7" w:rsidRPr="00C073AC" w14:paraId="4BBDE44C" w14:textId="77777777" w:rsidTr="003473F7">
        <w:tc>
          <w:tcPr>
            <w:tcW w:w="3005" w:type="dxa"/>
          </w:tcPr>
          <w:p w14:paraId="7172ECC3" w14:textId="77777777" w:rsidR="003473F7" w:rsidRPr="00C073AC" w:rsidRDefault="00E47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05" w:type="dxa"/>
          </w:tcPr>
          <w:p w14:paraId="60F1E681" w14:textId="77777777" w:rsidR="00D7500D" w:rsidRPr="00C073AC" w:rsidRDefault="00D7500D" w:rsidP="00D75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 xml:space="preserve">Compulsory </w:t>
            </w:r>
          </w:p>
          <w:p w14:paraId="3B24D1D5" w14:textId="77777777" w:rsidR="00D7500D" w:rsidRPr="00C073AC" w:rsidRDefault="00D7500D" w:rsidP="00D75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 xml:space="preserve">Single answer multiple choice </w:t>
            </w:r>
          </w:p>
          <w:p w14:paraId="0E92B299" w14:textId="77777777" w:rsidR="003473F7" w:rsidRPr="00C073AC" w:rsidRDefault="00D7500D" w:rsidP="00D75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Option “Other” provided</w:t>
            </w:r>
          </w:p>
        </w:tc>
        <w:tc>
          <w:tcPr>
            <w:tcW w:w="3006" w:type="dxa"/>
          </w:tcPr>
          <w:p w14:paraId="2CDA3F5F" w14:textId="77777777" w:rsidR="003473F7" w:rsidRPr="00C073AC" w:rsidRDefault="00CD40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</w:tr>
      <w:tr w:rsidR="003473F7" w:rsidRPr="00C073AC" w14:paraId="15F496A3" w14:textId="77777777" w:rsidTr="003473F7">
        <w:tc>
          <w:tcPr>
            <w:tcW w:w="3005" w:type="dxa"/>
          </w:tcPr>
          <w:p w14:paraId="4EEC07B5" w14:textId="77777777" w:rsidR="003473F7" w:rsidRPr="00C073AC" w:rsidRDefault="00E47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05" w:type="dxa"/>
          </w:tcPr>
          <w:p w14:paraId="4FF08B43" w14:textId="77777777" w:rsidR="00D7500D" w:rsidRPr="00C073AC" w:rsidRDefault="00D75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 xml:space="preserve">Non-compulsory </w:t>
            </w:r>
          </w:p>
          <w:p w14:paraId="5A1B6161" w14:textId="77777777" w:rsidR="00D7500D" w:rsidRPr="00C073AC" w:rsidRDefault="00D75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 xml:space="preserve">Targeted only physicians </w:t>
            </w:r>
          </w:p>
          <w:p w14:paraId="6773B07C" w14:textId="77777777" w:rsidR="003473F7" w:rsidRPr="00C073AC" w:rsidRDefault="00D75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 xml:space="preserve">Open-ended </w:t>
            </w:r>
          </w:p>
        </w:tc>
        <w:tc>
          <w:tcPr>
            <w:tcW w:w="3006" w:type="dxa"/>
          </w:tcPr>
          <w:p w14:paraId="5C46749D" w14:textId="77777777" w:rsidR="003473F7" w:rsidRPr="00C073AC" w:rsidRDefault="008F5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3473F7" w:rsidRPr="00C073AC" w14:paraId="773FE6B9" w14:textId="77777777" w:rsidTr="003473F7">
        <w:tc>
          <w:tcPr>
            <w:tcW w:w="3005" w:type="dxa"/>
          </w:tcPr>
          <w:p w14:paraId="63439865" w14:textId="77777777" w:rsidR="003473F7" w:rsidRPr="00C073AC" w:rsidRDefault="00E47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05" w:type="dxa"/>
          </w:tcPr>
          <w:p w14:paraId="333A48D6" w14:textId="77777777" w:rsidR="003473F7" w:rsidRPr="00C073AC" w:rsidRDefault="00D75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 xml:space="preserve">Compulsory </w:t>
            </w:r>
          </w:p>
          <w:p w14:paraId="5E091407" w14:textId="77777777" w:rsidR="00D7500D" w:rsidRPr="00C073AC" w:rsidRDefault="00D75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 xml:space="preserve">Multiple answer multiple choice </w:t>
            </w:r>
          </w:p>
          <w:p w14:paraId="1D524C07" w14:textId="77777777" w:rsidR="00D7500D" w:rsidRPr="00C073AC" w:rsidRDefault="00D75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 xml:space="preserve">Option “Other” provided </w:t>
            </w:r>
          </w:p>
        </w:tc>
        <w:tc>
          <w:tcPr>
            <w:tcW w:w="3006" w:type="dxa"/>
          </w:tcPr>
          <w:p w14:paraId="793B6934" w14:textId="77777777" w:rsidR="003473F7" w:rsidRPr="00C073AC" w:rsidRDefault="008F5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</w:tr>
      <w:tr w:rsidR="003473F7" w:rsidRPr="00C073AC" w14:paraId="36D3EE9A" w14:textId="77777777" w:rsidTr="003473F7">
        <w:tc>
          <w:tcPr>
            <w:tcW w:w="3005" w:type="dxa"/>
          </w:tcPr>
          <w:p w14:paraId="69834AB4" w14:textId="77777777" w:rsidR="003473F7" w:rsidRPr="00C073AC" w:rsidRDefault="00E47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5A</w:t>
            </w:r>
          </w:p>
        </w:tc>
        <w:tc>
          <w:tcPr>
            <w:tcW w:w="3005" w:type="dxa"/>
          </w:tcPr>
          <w:p w14:paraId="6CD5D333" w14:textId="77777777" w:rsidR="003473F7" w:rsidRPr="00C073AC" w:rsidRDefault="00D75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 xml:space="preserve">Compulsory </w:t>
            </w:r>
          </w:p>
          <w:p w14:paraId="62143660" w14:textId="77777777" w:rsidR="00D7500D" w:rsidRPr="00C073AC" w:rsidRDefault="00D75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 xml:space="preserve">Matrix question </w:t>
            </w:r>
          </w:p>
        </w:tc>
        <w:tc>
          <w:tcPr>
            <w:tcW w:w="3006" w:type="dxa"/>
          </w:tcPr>
          <w:p w14:paraId="3C76DB9D" w14:textId="77777777" w:rsidR="003473F7" w:rsidRPr="00C073AC" w:rsidRDefault="008F5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393</w:t>
            </w:r>
          </w:p>
        </w:tc>
      </w:tr>
      <w:tr w:rsidR="00E4768D" w:rsidRPr="00C073AC" w14:paraId="5F2F161E" w14:textId="77777777" w:rsidTr="003473F7">
        <w:tc>
          <w:tcPr>
            <w:tcW w:w="3005" w:type="dxa"/>
          </w:tcPr>
          <w:p w14:paraId="7B75583E" w14:textId="77777777" w:rsidR="00E4768D" w:rsidRPr="00C073AC" w:rsidRDefault="00E47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5B</w:t>
            </w:r>
          </w:p>
        </w:tc>
        <w:tc>
          <w:tcPr>
            <w:tcW w:w="3005" w:type="dxa"/>
          </w:tcPr>
          <w:p w14:paraId="5FC73B9B" w14:textId="77777777" w:rsidR="00D7500D" w:rsidRPr="00C073AC" w:rsidRDefault="00D7500D" w:rsidP="00D75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 xml:space="preserve">Compulsory </w:t>
            </w:r>
          </w:p>
          <w:p w14:paraId="79469786" w14:textId="77777777" w:rsidR="00E4768D" w:rsidRPr="00C073AC" w:rsidRDefault="00D7500D" w:rsidP="00D75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Matrix question</w:t>
            </w:r>
          </w:p>
        </w:tc>
        <w:tc>
          <w:tcPr>
            <w:tcW w:w="3006" w:type="dxa"/>
          </w:tcPr>
          <w:p w14:paraId="242FF74D" w14:textId="77777777" w:rsidR="00E4768D" w:rsidRPr="00C073AC" w:rsidRDefault="008F5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</w:tr>
      <w:tr w:rsidR="003473F7" w:rsidRPr="00C073AC" w14:paraId="09A5EA6C" w14:textId="77777777" w:rsidTr="003473F7">
        <w:tc>
          <w:tcPr>
            <w:tcW w:w="3005" w:type="dxa"/>
          </w:tcPr>
          <w:p w14:paraId="2C70723D" w14:textId="77777777" w:rsidR="003473F7" w:rsidRPr="00C073AC" w:rsidRDefault="00E47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6A</w:t>
            </w:r>
          </w:p>
        </w:tc>
        <w:tc>
          <w:tcPr>
            <w:tcW w:w="3005" w:type="dxa"/>
          </w:tcPr>
          <w:p w14:paraId="70DB52DE" w14:textId="77777777" w:rsidR="00D7500D" w:rsidRPr="00C073AC" w:rsidRDefault="00D7500D" w:rsidP="00D75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 xml:space="preserve">Compulsory </w:t>
            </w:r>
          </w:p>
          <w:p w14:paraId="2906FE25" w14:textId="77777777" w:rsidR="003473F7" w:rsidRPr="00C073AC" w:rsidRDefault="00D7500D" w:rsidP="00D75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Matrix question</w:t>
            </w:r>
          </w:p>
        </w:tc>
        <w:tc>
          <w:tcPr>
            <w:tcW w:w="3006" w:type="dxa"/>
          </w:tcPr>
          <w:p w14:paraId="0C508FB6" w14:textId="77777777" w:rsidR="003473F7" w:rsidRPr="00C073AC" w:rsidRDefault="008F5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</w:tr>
      <w:tr w:rsidR="00E4768D" w:rsidRPr="00C073AC" w14:paraId="5972096F" w14:textId="77777777" w:rsidTr="003473F7">
        <w:tc>
          <w:tcPr>
            <w:tcW w:w="3005" w:type="dxa"/>
          </w:tcPr>
          <w:p w14:paraId="3D1EF8A4" w14:textId="77777777" w:rsidR="00E4768D" w:rsidRPr="00C073AC" w:rsidRDefault="00E47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6B</w:t>
            </w:r>
          </w:p>
        </w:tc>
        <w:tc>
          <w:tcPr>
            <w:tcW w:w="3005" w:type="dxa"/>
          </w:tcPr>
          <w:p w14:paraId="68358963" w14:textId="77777777" w:rsidR="00D7500D" w:rsidRPr="00C073AC" w:rsidRDefault="00D7500D" w:rsidP="00D75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 xml:space="preserve">Compulsory </w:t>
            </w:r>
          </w:p>
          <w:p w14:paraId="68E484B0" w14:textId="77777777" w:rsidR="00E4768D" w:rsidRPr="00C073AC" w:rsidRDefault="00D7500D" w:rsidP="00D75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Matrix question</w:t>
            </w:r>
          </w:p>
        </w:tc>
        <w:tc>
          <w:tcPr>
            <w:tcW w:w="3006" w:type="dxa"/>
          </w:tcPr>
          <w:p w14:paraId="21C33918" w14:textId="77777777" w:rsidR="00E4768D" w:rsidRPr="00C073AC" w:rsidRDefault="008F5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</w:tr>
      <w:tr w:rsidR="003473F7" w:rsidRPr="00C073AC" w14:paraId="3F5F2AE6" w14:textId="77777777" w:rsidTr="003473F7">
        <w:tc>
          <w:tcPr>
            <w:tcW w:w="3005" w:type="dxa"/>
          </w:tcPr>
          <w:p w14:paraId="06E0DE9D" w14:textId="77777777" w:rsidR="003473F7" w:rsidRPr="00C073AC" w:rsidRDefault="00E47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05" w:type="dxa"/>
          </w:tcPr>
          <w:p w14:paraId="7BC8E71A" w14:textId="77777777" w:rsidR="003473F7" w:rsidRPr="00C073AC" w:rsidRDefault="00D75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 xml:space="preserve">Non-compulsory </w:t>
            </w:r>
          </w:p>
          <w:p w14:paraId="6556C7E1" w14:textId="77777777" w:rsidR="00D7500D" w:rsidRPr="00C073AC" w:rsidRDefault="00D75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 xml:space="preserve">Targeted only investigators </w:t>
            </w:r>
          </w:p>
          <w:p w14:paraId="4D3EF142" w14:textId="77777777" w:rsidR="00D7500D" w:rsidRPr="00C073AC" w:rsidRDefault="00D75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Single answer multiple choice</w:t>
            </w:r>
          </w:p>
        </w:tc>
        <w:tc>
          <w:tcPr>
            <w:tcW w:w="3006" w:type="dxa"/>
          </w:tcPr>
          <w:p w14:paraId="02BA47BF" w14:textId="77777777" w:rsidR="003473F7" w:rsidRPr="00C073AC" w:rsidRDefault="008F5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</w:tr>
      <w:tr w:rsidR="00E4768D" w:rsidRPr="00C073AC" w14:paraId="75948E92" w14:textId="77777777" w:rsidTr="003473F7">
        <w:tc>
          <w:tcPr>
            <w:tcW w:w="3005" w:type="dxa"/>
          </w:tcPr>
          <w:p w14:paraId="40FDA275" w14:textId="77777777" w:rsidR="00E4768D" w:rsidRPr="00C073AC" w:rsidRDefault="00E47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05" w:type="dxa"/>
          </w:tcPr>
          <w:p w14:paraId="5D4E385F" w14:textId="77777777" w:rsidR="00E4768D" w:rsidRPr="00C073AC" w:rsidRDefault="00D75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 xml:space="preserve">Compulsory </w:t>
            </w:r>
          </w:p>
          <w:p w14:paraId="1CD5747F" w14:textId="77777777" w:rsidR="00D7500D" w:rsidRPr="00C073AC" w:rsidRDefault="00D75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Single answer multiple choice</w:t>
            </w:r>
          </w:p>
        </w:tc>
        <w:tc>
          <w:tcPr>
            <w:tcW w:w="3006" w:type="dxa"/>
          </w:tcPr>
          <w:p w14:paraId="43E2F9C3" w14:textId="77777777" w:rsidR="00E4768D" w:rsidRPr="00C073AC" w:rsidRDefault="008F5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</w:tr>
      <w:tr w:rsidR="00E4768D" w:rsidRPr="00C073AC" w14:paraId="3D1E04E4" w14:textId="77777777" w:rsidTr="003473F7">
        <w:tc>
          <w:tcPr>
            <w:tcW w:w="3005" w:type="dxa"/>
          </w:tcPr>
          <w:p w14:paraId="5F2E63FC" w14:textId="77777777" w:rsidR="00E4768D" w:rsidRPr="00C073AC" w:rsidRDefault="00E47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05" w:type="dxa"/>
          </w:tcPr>
          <w:p w14:paraId="11BE9896" w14:textId="77777777" w:rsidR="00E4768D" w:rsidRPr="00C073AC" w:rsidRDefault="00D75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 xml:space="preserve">Compulsory </w:t>
            </w:r>
          </w:p>
          <w:p w14:paraId="57F06465" w14:textId="77777777" w:rsidR="00D7500D" w:rsidRPr="00C073AC" w:rsidRDefault="00D75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 xml:space="preserve">Likert scale  </w:t>
            </w:r>
          </w:p>
        </w:tc>
        <w:tc>
          <w:tcPr>
            <w:tcW w:w="3006" w:type="dxa"/>
          </w:tcPr>
          <w:p w14:paraId="3C484F7B" w14:textId="77777777" w:rsidR="00E4768D" w:rsidRPr="00C073AC" w:rsidRDefault="008F5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</w:tr>
      <w:tr w:rsidR="00E4768D" w:rsidRPr="00C073AC" w14:paraId="4BD6E35D" w14:textId="77777777" w:rsidTr="003473F7">
        <w:tc>
          <w:tcPr>
            <w:tcW w:w="3005" w:type="dxa"/>
          </w:tcPr>
          <w:p w14:paraId="43AE6530" w14:textId="77777777" w:rsidR="00E4768D" w:rsidRPr="00C073AC" w:rsidRDefault="00E47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05" w:type="dxa"/>
          </w:tcPr>
          <w:p w14:paraId="146CAB6C" w14:textId="77777777" w:rsidR="00E4768D" w:rsidRPr="00C073AC" w:rsidRDefault="00D75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 xml:space="preserve">Non-compulsory </w:t>
            </w:r>
          </w:p>
          <w:p w14:paraId="27F8FE91" w14:textId="77777777" w:rsidR="00D7500D" w:rsidRPr="00C073AC" w:rsidRDefault="00D75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 xml:space="preserve">Open-ended </w:t>
            </w:r>
          </w:p>
        </w:tc>
        <w:tc>
          <w:tcPr>
            <w:tcW w:w="3006" w:type="dxa"/>
          </w:tcPr>
          <w:p w14:paraId="164ABA39" w14:textId="77777777" w:rsidR="00E4768D" w:rsidRPr="00C073AC" w:rsidRDefault="008F5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E4768D" w:rsidRPr="00C073AC" w14:paraId="0AFAAE94" w14:textId="77777777" w:rsidTr="003473F7">
        <w:tc>
          <w:tcPr>
            <w:tcW w:w="3005" w:type="dxa"/>
          </w:tcPr>
          <w:p w14:paraId="0DDD4BA4" w14:textId="77777777" w:rsidR="00E4768D" w:rsidRPr="00C073AC" w:rsidRDefault="00E47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05" w:type="dxa"/>
          </w:tcPr>
          <w:p w14:paraId="7DAB98C8" w14:textId="77777777" w:rsidR="00E4768D" w:rsidRPr="00C073AC" w:rsidRDefault="007F7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 xml:space="preserve">Non-compulsory </w:t>
            </w:r>
          </w:p>
          <w:p w14:paraId="3B11386D" w14:textId="77777777" w:rsidR="007F738F" w:rsidRPr="00C073AC" w:rsidRDefault="007F7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Targeted only patients and patient representatives</w:t>
            </w:r>
          </w:p>
          <w:p w14:paraId="1EAE8C89" w14:textId="77777777" w:rsidR="007F738F" w:rsidRPr="00C073AC" w:rsidRDefault="007F7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 xml:space="preserve">Multiple answer multiple choice </w:t>
            </w:r>
          </w:p>
          <w:p w14:paraId="29521C91" w14:textId="77777777" w:rsidR="007F738F" w:rsidRPr="00C073AC" w:rsidRDefault="007F7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 xml:space="preserve">Option “Other” provided </w:t>
            </w:r>
          </w:p>
        </w:tc>
        <w:tc>
          <w:tcPr>
            <w:tcW w:w="3006" w:type="dxa"/>
          </w:tcPr>
          <w:p w14:paraId="4E1EB460" w14:textId="77777777" w:rsidR="00E4768D" w:rsidRPr="00C073AC" w:rsidRDefault="008F5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</w:tr>
      <w:tr w:rsidR="00E4768D" w:rsidRPr="00C073AC" w14:paraId="00EBCC32" w14:textId="77777777" w:rsidTr="003473F7">
        <w:tc>
          <w:tcPr>
            <w:tcW w:w="3005" w:type="dxa"/>
          </w:tcPr>
          <w:p w14:paraId="4E08263A" w14:textId="77777777" w:rsidR="00E4768D" w:rsidRPr="00C073AC" w:rsidRDefault="00E47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005" w:type="dxa"/>
          </w:tcPr>
          <w:p w14:paraId="29AF5D55" w14:textId="77777777" w:rsidR="00E4768D" w:rsidRPr="00C073AC" w:rsidRDefault="007F7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 xml:space="preserve">Non-compulsory </w:t>
            </w:r>
          </w:p>
          <w:p w14:paraId="479C4CB0" w14:textId="77777777" w:rsidR="007F738F" w:rsidRPr="00C073AC" w:rsidRDefault="007F7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Targeted only clinical trials sponsors</w:t>
            </w:r>
          </w:p>
          <w:p w14:paraId="5236C85D" w14:textId="77777777" w:rsidR="007F738F" w:rsidRPr="00C073AC" w:rsidRDefault="007F7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Multiple answer multiple choice</w:t>
            </w:r>
          </w:p>
          <w:p w14:paraId="1AB17C1E" w14:textId="77777777" w:rsidR="007F738F" w:rsidRPr="00C073AC" w:rsidRDefault="007F7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 xml:space="preserve">Option “Other” provided </w:t>
            </w:r>
          </w:p>
        </w:tc>
        <w:tc>
          <w:tcPr>
            <w:tcW w:w="3006" w:type="dxa"/>
          </w:tcPr>
          <w:p w14:paraId="25F346B1" w14:textId="77777777" w:rsidR="00E4768D" w:rsidRPr="00C073AC" w:rsidRDefault="008F5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E4768D" w:rsidRPr="00C073AC" w14:paraId="6EFC58C1" w14:textId="77777777" w:rsidTr="003473F7">
        <w:tc>
          <w:tcPr>
            <w:tcW w:w="3005" w:type="dxa"/>
          </w:tcPr>
          <w:p w14:paraId="7105501C" w14:textId="77777777" w:rsidR="00E4768D" w:rsidRPr="00C073AC" w:rsidRDefault="00E47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005" w:type="dxa"/>
          </w:tcPr>
          <w:p w14:paraId="73DF39FB" w14:textId="77777777" w:rsidR="007F738F" w:rsidRPr="00C073AC" w:rsidRDefault="007F7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 xml:space="preserve">Non-compulsory </w:t>
            </w:r>
          </w:p>
          <w:p w14:paraId="55C048A5" w14:textId="77777777" w:rsidR="00E4768D" w:rsidRPr="00C073AC" w:rsidRDefault="007F7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 xml:space="preserve">Targeted only physicians </w:t>
            </w:r>
          </w:p>
          <w:p w14:paraId="4CAFC286" w14:textId="77777777" w:rsidR="007F738F" w:rsidRPr="00C073AC" w:rsidRDefault="007F738F" w:rsidP="007F7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ultiple answer multiple choice</w:t>
            </w:r>
          </w:p>
          <w:p w14:paraId="0DC66DB1" w14:textId="77777777" w:rsidR="007F738F" w:rsidRPr="00C073AC" w:rsidRDefault="007F738F" w:rsidP="007F7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Option “Other” provided</w:t>
            </w:r>
          </w:p>
        </w:tc>
        <w:tc>
          <w:tcPr>
            <w:tcW w:w="3006" w:type="dxa"/>
          </w:tcPr>
          <w:p w14:paraId="106ADF11" w14:textId="77777777" w:rsidR="00E4768D" w:rsidRPr="00C073AC" w:rsidRDefault="008F5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4</w:t>
            </w:r>
          </w:p>
        </w:tc>
      </w:tr>
      <w:tr w:rsidR="00E4768D" w:rsidRPr="00C073AC" w14:paraId="037DB738" w14:textId="77777777" w:rsidTr="003473F7">
        <w:tc>
          <w:tcPr>
            <w:tcW w:w="3005" w:type="dxa"/>
          </w:tcPr>
          <w:p w14:paraId="61E5CC30" w14:textId="77777777" w:rsidR="00E4768D" w:rsidRPr="00C073AC" w:rsidRDefault="00E47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005" w:type="dxa"/>
          </w:tcPr>
          <w:p w14:paraId="47D732D1" w14:textId="77777777" w:rsidR="00E4768D" w:rsidRPr="00C073AC" w:rsidRDefault="007F7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 xml:space="preserve">Compulsory </w:t>
            </w:r>
          </w:p>
          <w:p w14:paraId="25C54C8D" w14:textId="77777777" w:rsidR="007F738F" w:rsidRPr="00C073AC" w:rsidRDefault="007F7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Multiple answer multiple choice</w:t>
            </w:r>
          </w:p>
        </w:tc>
        <w:tc>
          <w:tcPr>
            <w:tcW w:w="3006" w:type="dxa"/>
          </w:tcPr>
          <w:p w14:paraId="1D1681C9" w14:textId="77777777" w:rsidR="00E4768D" w:rsidRPr="00C073AC" w:rsidRDefault="008F5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</w:tr>
      <w:tr w:rsidR="00E4768D" w:rsidRPr="00C073AC" w14:paraId="0E0F9CF2" w14:textId="77777777" w:rsidTr="003473F7">
        <w:tc>
          <w:tcPr>
            <w:tcW w:w="3005" w:type="dxa"/>
          </w:tcPr>
          <w:p w14:paraId="08EA7F7E" w14:textId="77777777" w:rsidR="00E4768D" w:rsidRPr="00C073AC" w:rsidRDefault="00E47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005" w:type="dxa"/>
          </w:tcPr>
          <w:p w14:paraId="2729B554" w14:textId="77777777" w:rsidR="007F738F" w:rsidRPr="00C073AC" w:rsidRDefault="007F738F" w:rsidP="007F7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 xml:space="preserve">Compulsory </w:t>
            </w:r>
          </w:p>
          <w:p w14:paraId="061E25F8" w14:textId="77777777" w:rsidR="00E4768D" w:rsidRPr="00C073AC" w:rsidRDefault="007F738F" w:rsidP="007F7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Multiple answer multiple choice</w:t>
            </w:r>
          </w:p>
        </w:tc>
        <w:tc>
          <w:tcPr>
            <w:tcW w:w="3006" w:type="dxa"/>
          </w:tcPr>
          <w:p w14:paraId="4DA35563" w14:textId="77777777" w:rsidR="00E4768D" w:rsidRPr="00C073AC" w:rsidRDefault="008F5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</w:tr>
      <w:tr w:rsidR="00E4768D" w:rsidRPr="00C073AC" w14:paraId="5AD6A28F" w14:textId="77777777" w:rsidTr="003473F7">
        <w:tc>
          <w:tcPr>
            <w:tcW w:w="3005" w:type="dxa"/>
          </w:tcPr>
          <w:p w14:paraId="0804AB90" w14:textId="77777777" w:rsidR="00E4768D" w:rsidRPr="00C073AC" w:rsidRDefault="00E47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005" w:type="dxa"/>
          </w:tcPr>
          <w:p w14:paraId="363656E8" w14:textId="77777777" w:rsidR="00E4768D" w:rsidRPr="00C073AC" w:rsidRDefault="007F7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 xml:space="preserve">Non-compulsory </w:t>
            </w:r>
          </w:p>
          <w:p w14:paraId="5DB0C078" w14:textId="77777777" w:rsidR="007F738F" w:rsidRPr="00C073AC" w:rsidRDefault="007F7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 xml:space="preserve">Open-ended </w:t>
            </w:r>
          </w:p>
        </w:tc>
        <w:tc>
          <w:tcPr>
            <w:tcW w:w="3006" w:type="dxa"/>
          </w:tcPr>
          <w:p w14:paraId="60D4B2A7" w14:textId="77777777" w:rsidR="00E4768D" w:rsidRPr="00C073AC" w:rsidRDefault="008F5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E4768D" w:rsidRPr="00C073AC" w14:paraId="7359D557" w14:textId="77777777" w:rsidTr="003473F7">
        <w:tc>
          <w:tcPr>
            <w:tcW w:w="3005" w:type="dxa"/>
          </w:tcPr>
          <w:p w14:paraId="77272562" w14:textId="77777777" w:rsidR="008F5D70" w:rsidRPr="00C073AC" w:rsidRDefault="00E47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14:paraId="33D20DD9" w14:textId="77777777" w:rsidR="00E4768D" w:rsidRPr="00C073AC" w:rsidRDefault="00E47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1C6A1161" w14:textId="77777777" w:rsidR="00E4768D" w:rsidRPr="00C073AC" w:rsidRDefault="007F7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 xml:space="preserve">Non-compulsory </w:t>
            </w:r>
          </w:p>
          <w:p w14:paraId="2C297E05" w14:textId="77777777" w:rsidR="007F738F" w:rsidRPr="00C073AC" w:rsidRDefault="007F73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Likert scale</w:t>
            </w:r>
          </w:p>
        </w:tc>
        <w:tc>
          <w:tcPr>
            <w:tcW w:w="3006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949"/>
              <w:gridCol w:w="831"/>
            </w:tblGrid>
            <w:tr w:rsidR="008F5D70" w:rsidRPr="00C073AC" w14:paraId="41312B20" w14:textId="77777777" w:rsidTr="008F5D70">
              <w:tc>
                <w:tcPr>
                  <w:tcW w:w="1390" w:type="dxa"/>
                </w:tcPr>
                <w:p w14:paraId="4ED4601B" w14:textId="77777777" w:rsidR="008F5D70" w:rsidRPr="00C073AC" w:rsidRDefault="008F5D70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Uncertainty on a patients eligibility for the trial</w:t>
                  </w:r>
                </w:p>
              </w:tc>
              <w:tc>
                <w:tcPr>
                  <w:tcW w:w="1390" w:type="dxa"/>
                </w:tcPr>
                <w:p w14:paraId="4477C0ED" w14:textId="77777777" w:rsidR="008F5D70" w:rsidRPr="00C073AC" w:rsidRDefault="008F5D70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205</w:t>
                  </w:r>
                </w:p>
              </w:tc>
            </w:tr>
            <w:tr w:rsidR="008F5D70" w:rsidRPr="00C073AC" w14:paraId="2CCD74FA" w14:textId="77777777" w:rsidTr="008F5D70">
              <w:tc>
                <w:tcPr>
                  <w:tcW w:w="1390" w:type="dxa"/>
                </w:tcPr>
                <w:p w14:paraId="16503B1A" w14:textId="77777777" w:rsidR="008F5D70" w:rsidRPr="00C073AC" w:rsidRDefault="008F5D70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Timing/frequency and duration of the study visits</w:t>
                  </w:r>
                </w:p>
              </w:tc>
              <w:tc>
                <w:tcPr>
                  <w:tcW w:w="1390" w:type="dxa"/>
                </w:tcPr>
                <w:p w14:paraId="1EF80B12" w14:textId="77777777" w:rsidR="008F5D70" w:rsidRPr="00C073AC" w:rsidRDefault="008F5D70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206</w:t>
                  </w:r>
                </w:p>
              </w:tc>
            </w:tr>
            <w:tr w:rsidR="008F5D70" w:rsidRPr="00C073AC" w14:paraId="5DE60FDE" w14:textId="77777777" w:rsidTr="008F5D70">
              <w:tc>
                <w:tcPr>
                  <w:tcW w:w="1390" w:type="dxa"/>
                </w:tcPr>
                <w:p w14:paraId="610D6094" w14:textId="77777777" w:rsidR="008F5D70" w:rsidRPr="00C073AC" w:rsidRDefault="008F5D70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Distance between the patients home and the clinical trial site</w:t>
                  </w:r>
                </w:p>
              </w:tc>
              <w:tc>
                <w:tcPr>
                  <w:tcW w:w="1390" w:type="dxa"/>
                </w:tcPr>
                <w:p w14:paraId="593EEBB9" w14:textId="77777777" w:rsidR="008F5D70" w:rsidRPr="00C073AC" w:rsidRDefault="008F5D70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206</w:t>
                  </w:r>
                </w:p>
              </w:tc>
            </w:tr>
            <w:tr w:rsidR="008F5D70" w:rsidRPr="00C073AC" w14:paraId="014D068A" w14:textId="77777777" w:rsidTr="008F5D70">
              <w:tc>
                <w:tcPr>
                  <w:tcW w:w="1390" w:type="dxa"/>
                </w:tcPr>
                <w:p w14:paraId="5DFB948F" w14:textId="77777777" w:rsidR="008F5D70" w:rsidRPr="00C073AC" w:rsidRDefault="008F5D70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The logistical and financial burden to the patient</w:t>
                  </w:r>
                </w:p>
              </w:tc>
              <w:tc>
                <w:tcPr>
                  <w:tcW w:w="1390" w:type="dxa"/>
                </w:tcPr>
                <w:p w14:paraId="177F14C8" w14:textId="77777777" w:rsidR="008F5D70" w:rsidRPr="00C073AC" w:rsidRDefault="008F5D70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209</w:t>
                  </w:r>
                </w:p>
              </w:tc>
            </w:tr>
            <w:tr w:rsidR="008F5D70" w:rsidRPr="00C073AC" w14:paraId="56703464" w14:textId="77777777" w:rsidTr="008F5D70">
              <w:tc>
                <w:tcPr>
                  <w:tcW w:w="1390" w:type="dxa"/>
                </w:tcPr>
                <w:p w14:paraId="0300935C" w14:textId="77777777" w:rsidR="008F5D70" w:rsidRPr="00C073AC" w:rsidRDefault="008F5D70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Language barriers between patient/carer and investigator site staff</w:t>
                  </w:r>
                </w:p>
              </w:tc>
              <w:tc>
                <w:tcPr>
                  <w:tcW w:w="1390" w:type="dxa"/>
                </w:tcPr>
                <w:p w14:paraId="4821DEE1" w14:textId="77777777" w:rsidR="008F5D70" w:rsidRPr="00C073AC" w:rsidRDefault="008F5D70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206</w:t>
                  </w:r>
                </w:p>
              </w:tc>
            </w:tr>
            <w:tr w:rsidR="008F5D70" w:rsidRPr="00C073AC" w14:paraId="1D4CD963" w14:textId="77777777" w:rsidTr="008F5D70">
              <w:tc>
                <w:tcPr>
                  <w:tcW w:w="1390" w:type="dxa"/>
                </w:tcPr>
                <w:p w14:paraId="2996B8F8" w14:textId="77777777" w:rsidR="008F5D70" w:rsidRPr="00C073AC" w:rsidRDefault="008F5D70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Financial coverage of the costs</w:t>
                  </w:r>
                </w:p>
              </w:tc>
              <w:tc>
                <w:tcPr>
                  <w:tcW w:w="1390" w:type="dxa"/>
                </w:tcPr>
                <w:p w14:paraId="1642D75D" w14:textId="77777777" w:rsidR="008F5D70" w:rsidRPr="00C073AC" w:rsidRDefault="008F5D70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207</w:t>
                  </w:r>
                </w:p>
              </w:tc>
            </w:tr>
            <w:tr w:rsidR="008F5D70" w:rsidRPr="00C073AC" w14:paraId="7C73B44F" w14:textId="77777777" w:rsidTr="008F5D70">
              <w:tc>
                <w:tcPr>
                  <w:tcW w:w="1390" w:type="dxa"/>
                </w:tcPr>
                <w:p w14:paraId="283C7333" w14:textId="77777777" w:rsidR="008F5D70" w:rsidRPr="00C073AC" w:rsidRDefault="008F5D70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The administrative/ legal and time burden</w:t>
                  </w:r>
                  <w:r w:rsidR="007A36DC"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for the trial site to </w:t>
                  </w:r>
                  <w:proofErr w:type="spellStart"/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enroll</w:t>
                  </w:r>
                  <w:proofErr w:type="spellEnd"/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the patient in the study</w:t>
                  </w:r>
                </w:p>
              </w:tc>
              <w:tc>
                <w:tcPr>
                  <w:tcW w:w="1390" w:type="dxa"/>
                </w:tcPr>
                <w:p w14:paraId="321C22E7" w14:textId="77777777" w:rsidR="008F5D70" w:rsidRPr="00C073AC" w:rsidRDefault="007A36D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203</w:t>
                  </w:r>
                </w:p>
              </w:tc>
            </w:tr>
            <w:tr w:rsidR="008F5D70" w:rsidRPr="00C073AC" w14:paraId="2B11A4A6" w14:textId="77777777" w:rsidTr="008F5D70">
              <w:tc>
                <w:tcPr>
                  <w:tcW w:w="1390" w:type="dxa"/>
                </w:tcPr>
                <w:p w14:paraId="7DD923F8" w14:textId="77777777" w:rsidR="008F5D70" w:rsidRPr="00C073AC" w:rsidRDefault="007A36D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The logistical burden and financial coverage </w:t>
                  </w:r>
                  <w:proofErr w:type="spellStart"/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ofthe</w:t>
                  </w:r>
                  <w:proofErr w:type="spellEnd"/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follow-on treatment and care at home</w:t>
                  </w:r>
                </w:p>
              </w:tc>
              <w:tc>
                <w:tcPr>
                  <w:tcW w:w="1390" w:type="dxa"/>
                </w:tcPr>
                <w:p w14:paraId="0E45E93E" w14:textId="77777777" w:rsidR="008F5D70" w:rsidRPr="00C073AC" w:rsidRDefault="007A36D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201</w:t>
                  </w:r>
                </w:p>
              </w:tc>
            </w:tr>
            <w:tr w:rsidR="007A36DC" w:rsidRPr="00C073AC" w14:paraId="166C4F10" w14:textId="77777777" w:rsidTr="008F5D70">
              <w:tc>
                <w:tcPr>
                  <w:tcW w:w="1390" w:type="dxa"/>
                </w:tcPr>
                <w:p w14:paraId="5EE645D3" w14:textId="77777777" w:rsidR="007A36DC" w:rsidRPr="00C073AC" w:rsidRDefault="007A36D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Transport of the investigational </w:t>
                  </w: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lastRenderedPageBreak/>
                    <w:t>medicinal product to the patients country of residence</w:t>
                  </w:r>
                </w:p>
              </w:tc>
              <w:tc>
                <w:tcPr>
                  <w:tcW w:w="1390" w:type="dxa"/>
                </w:tcPr>
                <w:p w14:paraId="4311A178" w14:textId="77777777" w:rsidR="007A36DC" w:rsidRPr="00C073AC" w:rsidRDefault="007A36D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lastRenderedPageBreak/>
                    <w:t>199</w:t>
                  </w:r>
                </w:p>
              </w:tc>
            </w:tr>
            <w:tr w:rsidR="007A36DC" w:rsidRPr="00C073AC" w14:paraId="77C476A4" w14:textId="77777777" w:rsidTr="008F5D70">
              <w:tc>
                <w:tcPr>
                  <w:tcW w:w="1390" w:type="dxa"/>
                </w:tcPr>
                <w:p w14:paraId="5421E3D1" w14:textId="77777777" w:rsidR="007A36DC" w:rsidRPr="00C073AC" w:rsidRDefault="007A36D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The </w:t>
                  </w:r>
                  <w:proofErr w:type="spellStart"/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patients</w:t>
                  </w:r>
                  <w:proofErr w:type="spellEnd"/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healthcare system and insurance does not cover receiving care in the country of the clinical trial</w:t>
                  </w:r>
                </w:p>
              </w:tc>
              <w:tc>
                <w:tcPr>
                  <w:tcW w:w="1390" w:type="dxa"/>
                </w:tcPr>
                <w:p w14:paraId="332D9BF3" w14:textId="77777777" w:rsidR="007A36DC" w:rsidRPr="00C073AC" w:rsidRDefault="007A36D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205</w:t>
                  </w:r>
                </w:p>
              </w:tc>
            </w:tr>
            <w:tr w:rsidR="007A36DC" w:rsidRPr="00C073AC" w14:paraId="046C3DE1" w14:textId="77777777" w:rsidTr="008F5D70">
              <w:tc>
                <w:tcPr>
                  <w:tcW w:w="1390" w:type="dxa"/>
                </w:tcPr>
                <w:p w14:paraId="470868B7" w14:textId="77777777" w:rsidR="007A36DC" w:rsidRPr="00C073AC" w:rsidRDefault="007A36D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The liability insurance of the clinical trial does not cover patients from other countries</w:t>
                  </w:r>
                </w:p>
              </w:tc>
              <w:tc>
                <w:tcPr>
                  <w:tcW w:w="1390" w:type="dxa"/>
                </w:tcPr>
                <w:p w14:paraId="28A60721" w14:textId="77777777" w:rsidR="007A36DC" w:rsidRPr="00C073AC" w:rsidRDefault="007A36D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201</w:t>
                  </w:r>
                </w:p>
              </w:tc>
            </w:tr>
            <w:tr w:rsidR="007A36DC" w:rsidRPr="00C073AC" w14:paraId="46983A38" w14:textId="77777777" w:rsidTr="008F5D70">
              <w:tc>
                <w:tcPr>
                  <w:tcW w:w="1390" w:type="dxa"/>
                </w:tcPr>
                <w:p w14:paraId="478E9FC1" w14:textId="77777777" w:rsidR="007A36DC" w:rsidRPr="00C073AC" w:rsidRDefault="007A36D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The patients lack of trust in the investigator proposing the clinical trial</w:t>
                  </w:r>
                </w:p>
              </w:tc>
              <w:tc>
                <w:tcPr>
                  <w:tcW w:w="1390" w:type="dxa"/>
                </w:tcPr>
                <w:p w14:paraId="45937FBC" w14:textId="77777777" w:rsidR="007A36DC" w:rsidRPr="00C073AC" w:rsidRDefault="007A36D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199</w:t>
                  </w:r>
                </w:p>
              </w:tc>
            </w:tr>
            <w:tr w:rsidR="007A36DC" w:rsidRPr="00C073AC" w14:paraId="1319CF84" w14:textId="77777777" w:rsidTr="008F5D70">
              <w:tc>
                <w:tcPr>
                  <w:tcW w:w="1390" w:type="dxa"/>
                </w:tcPr>
                <w:p w14:paraId="58FE57E6" w14:textId="77777777" w:rsidR="007A36DC" w:rsidRPr="00C073AC" w:rsidRDefault="007A36D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The patients lack of trust into the foreign </w:t>
                  </w:r>
                  <w:proofErr w:type="spellStart"/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countrys</w:t>
                  </w:r>
                  <w:proofErr w:type="spellEnd"/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healthcare system</w:t>
                  </w:r>
                </w:p>
              </w:tc>
              <w:tc>
                <w:tcPr>
                  <w:tcW w:w="1390" w:type="dxa"/>
                </w:tcPr>
                <w:p w14:paraId="307EFF6D" w14:textId="77777777" w:rsidR="007A36DC" w:rsidRPr="00C073AC" w:rsidRDefault="007A36D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199</w:t>
                  </w:r>
                </w:p>
              </w:tc>
            </w:tr>
            <w:tr w:rsidR="007A36DC" w:rsidRPr="00C073AC" w14:paraId="13C59FE2" w14:textId="77777777" w:rsidTr="008F5D70">
              <w:tc>
                <w:tcPr>
                  <w:tcW w:w="1390" w:type="dxa"/>
                </w:tcPr>
                <w:p w14:paraId="603AC967" w14:textId="77777777" w:rsidR="007A36DC" w:rsidRPr="00C073AC" w:rsidRDefault="007A36D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ther </w:t>
                  </w:r>
                </w:p>
              </w:tc>
              <w:tc>
                <w:tcPr>
                  <w:tcW w:w="1390" w:type="dxa"/>
                </w:tcPr>
                <w:p w14:paraId="4A4D5513" w14:textId="77777777" w:rsidR="007A36DC" w:rsidRPr="00C073AC" w:rsidRDefault="007A36D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5</w:t>
                  </w:r>
                </w:p>
              </w:tc>
            </w:tr>
          </w:tbl>
          <w:p w14:paraId="1F935CBF" w14:textId="77777777" w:rsidR="00E4768D" w:rsidRPr="00C073AC" w:rsidRDefault="00E476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36DC" w:rsidRPr="00C073AC" w14:paraId="123004C2" w14:textId="77777777" w:rsidTr="003473F7">
        <w:tc>
          <w:tcPr>
            <w:tcW w:w="3005" w:type="dxa"/>
          </w:tcPr>
          <w:p w14:paraId="585A4F28" w14:textId="77777777" w:rsidR="007A36DC" w:rsidRPr="00C073AC" w:rsidRDefault="007A36DC" w:rsidP="007A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</w:t>
            </w:r>
            <w:bookmarkStart w:id="0" w:name="_GoBack"/>
            <w:bookmarkEnd w:id="0"/>
          </w:p>
        </w:tc>
        <w:tc>
          <w:tcPr>
            <w:tcW w:w="3005" w:type="dxa"/>
          </w:tcPr>
          <w:p w14:paraId="1B9BA8BF" w14:textId="77777777" w:rsidR="007A36DC" w:rsidRPr="00C073AC" w:rsidRDefault="007A36DC" w:rsidP="007A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Non-compulsory</w:t>
            </w:r>
          </w:p>
          <w:p w14:paraId="3DA55A7D" w14:textId="77777777" w:rsidR="007A36DC" w:rsidRPr="00C073AC" w:rsidRDefault="007A36DC" w:rsidP="007A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 xml:space="preserve">Likert scale </w:t>
            </w:r>
          </w:p>
        </w:tc>
        <w:tc>
          <w:tcPr>
            <w:tcW w:w="3006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949"/>
              <w:gridCol w:w="831"/>
            </w:tblGrid>
            <w:tr w:rsidR="007A36DC" w:rsidRPr="00C073AC" w14:paraId="690E18E7" w14:textId="77777777" w:rsidTr="00DD4B40">
              <w:tc>
                <w:tcPr>
                  <w:tcW w:w="1390" w:type="dxa"/>
                </w:tcPr>
                <w:p w14:paraId="0B8D429B" w14:textId="77777777" w:rsidR="007A36DC" w:rsidRPr="00C073AC" w:rsidRDefault="007A36DC" w:rsidP="007A36D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Uncertainty on a patients eligibility for the trial</w:t>
                  </w:r>
                </w:p>
              </w:tc>
              <w:tc>
                <w:tcPr>
                  <w:tcW w:w="1390" w:type="dxa"/>
                </w:tcPr>
                <w:p w14:paraId="4540FBF1" w14:textId="77777777" w:rsidR="007A36DC" w:rsidRPr="00C073AC" w:rsidRDefault="007A36DC" w:rsidP="007A36D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124</w:t>
                  </w:r>
                </w:p>
              </w:tc>
            </w:tr>
            <w:tr w:rsidR="007A36DC" w:rsidRPr="00C073AC" w14:paraId="7435B70D" w14:textId="77777777" w:rsidTr="00DD4B40">
              <w:tc>
                <w:tcPr>
                  <w:tcW w:w="1390" w:type="dxa"/>
                </w:tcPr>
                <w:p w14:paraId="5CDE3347" w14:textId="77777777" w:rsidR="007A36DC" w:rsidRPr="00C073AC" w:rsidRDefault="007A36DC" w:rsidP="007A36D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Timing/frequency and duration of the study visits</w:t>
                  </w:r>
                </w:p>
              </w:tc>
              <w:tc>
                <w:tcPr>
                  <w:tcW w:w="1390" w:type="dxa"/>
                </w:tcPr>
                <w:p w14:paraId="53621112" w14:textId="77777777" w:rsidR="007A36DC" w:rsidRPr="00C073AC" w:rsidRDefault="007A36DC" w:rsidP="007A36D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125</w:t>
                  </w:r>
                </w:p>
              </w:tc>
            </w:tr>
            <w:tr w:rsidR="007A36DC" w:rsidRPr="00C073AC" w14:paraId="04C5CC15" w14:textId="77777777" w:rsidTr="00DD4B40">
              <w:tc>
                <w:tcPr>
                  <w:tcW w:w="1390" w:type="dxa"/>
                </w:tcPr>
                <w:p w14:paraId="4BBC73EB" w14:textId="77777777" w:rsidR="007A36DC" w:rsidRPr="00C073AC" w:rsidRDefault="007A36DC" w:rsidP="007A36D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Distance between the patients home and the clinical trial site</w:t>
                  </w:r>
                </w:p>
              </w:tc>
              <w:tc>
                <w:tcPr>
                  <w:tcW w:w="1390" w:type="dxa"/>
                </w:tcPr>
                <w:p w14:paraId="17B7E480" w14:textId="77777777" w:rsidR="007A36DC" w:rsidRPr="00C073AC" w:rsidRDefault="009E4F0B" w:rsidP="007A36D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126</w:t>
                  </w:r>
                </w:p>
              </w:tc>
            </w:tr>
            <w:tr w:rsidR="007A36DC" w:rsidRPr="00C073AC" w14:paraId="6633854C" w14:textId="77777777" w:rsidTr="00DD4B40">
              <w:tc>
                <w:tcPr>
                  <w:tcW w:w="1390" w:type="dxa"/>
                </w:tcPr>
                <w:p w14:paraId="33330358" w14:textId="77777777" w:rsidR="007A36DC" w:rsidRPr="00C073AC" w:rsidRDefault="007A36DC" w:rsidP="007A36D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The logistical and financial burden to the patient</w:t>
                  </w:r>
                </w:p>
              </w:tc>
              <w:tc>
                <w:tcPr>
                  <w:tcW w:w="1390" w:type="dxa"/>
                </w:tcPr>
                <w:p w14:paraId="471405E9" w14:textId="77777777" w:rsidR="007A36DC" w:rsidRPr="00C073AC" w:rsidRDefault="009E4F0B" w:rsidP="007A36D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129</w:t>
                  </w:r>
                </w:p>
              </w:tc>
            </w:tr>
            <w:tr w:rsidR="007A36DC" w:rsidRPr="00C073AC" w14:paraId="5EC85B39" w14:textId="77777777" w:rsidTr="00DD4B40">
              <w:tc>
                <w:tcPr>
                  <w:tcW w:w="1390" w:type="dxa"/>
                </w:tcPr>
                <w:p w14:paraId="618DA3A7" w14:textId="77777777" w:rsidR="007A36DC" w:rsidRPr="00C073AC" w:rsidRDefault="007A36DC" w:rsidP="007A36D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Language barriers between patient/carer and investigator site staff</w:t>
                  </w:r>
                </w:p>
              </w:tc>
              <w:tc>
                <w:tcPr>
                  <w:tcW w:w="1390" w:type="dxa"/>
                </w:tcPr>
                <w:p w14:paraId="11CC1EDA" w14:textId="77777777" w:rsidR="007A36DC" w:rsidRPr="00C073AC" w:rsidRDefault="009E4F0B" w:rsidP="007A36D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126</w:t>
                  </w:r>
                </w:p>
              </w:tc>
            </w:tr>
            <w:tr w:rsidR="007A36DC" w:rsidRPr="00C073AC" w14:paraId="303B3FFE" w14:textId="77777777" w:rsidTr="00DD4B40">
              <w:tc>
                <w:tcPr>
                  <w:tcW w:w="1390" w:type="dxa"/>
                </w:tcPr>
                <w:p w14:paraId="4760853B" w14:textId="77777777" w:rsidR="007A36DC" w:rsidRPr="00C073AC" w:rsidRDefault="007A36DC" w:rsidP="007A36D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Financial coverage of the costs</w:t>
                  </w:r>
                </w:p>
              </w:tc>
              <w:tc>
                <w:tcPr>
                  <w:tcW w:w="1390" w:type="dxa"/>
                </w:tcPr>
                <w:p w14:paraId="5CE3F502" w14:textId="77777777" w:rsidR="007A36DC" w:rsidRPr="00C073AC" w:rsidRDefault="009E4F0B" w:rsidP="007A36D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129</w:t>
                  </w:r>
                </w:p>
              </w:tc>
            </w:tr>
            <w:tr w:rsidR="007A36DC" w:rsidRPr="00C073AC" w14:paraId="19EF6B9D" w14:textId="77777777" w:rsidTr="00DD4B40">
              <w:tc>
                <w:tcPr>
                  <w:tcW w:w="1390" w:type="dxa"/>
                </w:tcPr>
                <w:p w14:paraId="6C12CD2F" w14:textId="77777777" w:rsidR="007A36DC" w:rsidRPr="00C073AC" w:rsidRDefault="007A36DC" w:rsidP="007A36D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lastRenderedPageBreak/>
                    <w:t xml:space="preserve">The administrative/ legal and time burden for the trial site to </w:t>
                  </w:r>
                  <w:proofErr w:type="spellStart"/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enroll</w:t>
                  </w:r>
                  <w:proofErr w:type="spellEnd"/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the patient in the study</w:t>
                  </w:r>
                </w:p>
              </w:tc>
              <w:tc>
                <w:tcPr>
                  <w:tcW w:w="1390" w:type="dxa"/>
                </w:tcPr>
                <w:p w14:paraId="28568314" w14:textId="77777777" w:rsidR="007A36DC" w:rsidRPr="00C073AC" w:rsidRDefault="009E4F0B" w:rsidP="007A36D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125</w:t>
                  </w:r>
                </w:p>
              </w:tc>
            </w:tr>
            <w:tr w:rsidR="007A36DC" w:rsidRPr="00C073AC" w14:paraId="4BCDB7F6" w14:textId="77777777" w:rsidTr="00DD4B40">
              <w:tc>
                <w:tcPr>
                  <w:tcW w:w="1390" w:type="dxa"/>
                </w:tcPr>
                <w:p w14:paraId="1100153E" w14:textId="77777777" w:rsidR="007A36DC" w:rsidRPr="00C073AC" w:rsidRDefault="007A36DC" w:rsidP="007A36D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The logistical burden and financial coverage of</w:t>
                  </w:r>
                  <w:r w:rsidR="009E4F0B"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the follow-on treatment and care at home</w:t>
                  </w:r>
                </w:p>
              </w:tc>
              <w:tc>
                <w:tcPr>
                  <w:tcW w:w="1390" w:type="dxa"/>
                </w:tcPr>
                <w:p w14:paraId="4B3BAFA2" w14:textId="77777777" w:rsidR="007A36DC" w:rsidRPr="00C073AC" w:rsidRDefault="009E4F0B" w:rsidP="007A36D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120</w:t>
                  </w:r>
                </w:p>
              </w:tc>
            </w:tr>
            <w:tr w:rsidR="007A36DC" w:rsidRPr="00C073AC" w14:paraId="2874E19E" w14:textId="77777777" w:rsidTr="00DD4B40">
              <w:tc>
                <w:tcPr>
                  <w:tcW w:w="1390" w:type="dxa"/>
                </w:tcPr>
                <w:p w14:paraId="2E17379A" w14:textId="77777777" w:rsidR="007A36DC" w:rsidRPr="00C073AC" w:rsidRDefault="007A36DC" w:rsidP="007A36D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Transport of the investigational medicinal product to the patients country of residence</w:t>
                  </w:r>
                </w:p>
              </w:tc>
              <w:tc>
                <w:tcPr>
                  <w:tcW w:w="1390" w:type="dxa"/>
                </w:tcPr>
                <w:p w14:paraId="4BBCE39D" w14:textId="77777777" w:rsidR="007A36DC" w:rsidRPr="00C073AC" w:rsidRDefault="009E4F0B" w:rsidP="007A36D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11</w:t>
                  </w:r>
                  <w:r w:rsidR="007A36DC"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9</w:t>
                  </w:r>
                </w:p>
              </w:tc>
            </w:tr>
            <w:tr w:rsidR="007A36DC" w:rsidRPr="00C073AC" w14:paraId="037D2D57" w14:textId="77777777" w:rsidTr="00DD4B40">
              <w:tc>
                <w:tcPr>
                  <w:tcW w:w="1390" w:type="dxa"/>
                </w:tcPr>
                <w:p w14:paraId="27002D3C" w14:textId="77777777" w:rsidR="007A36DC" w:rsidRPr="00C073AC" w:rsidRDefault="007A36DC" w:rsidP="007A36D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The </w:t>
                  </w:r>
                  <w:proofErr w:type="spellStart"/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patients</w:t>
                  </w:r>
                  <w:proofErr w:type="spellEnd"/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healthcare system and insurance does not cover receiving care in the country of the clinical trial</w:t>
                  </w:r>
                </w:p>
              </w:tc>
              <w:tc>
                <w:tcPr>
                  <w:tcW w:w="1390" w:type="dxa"/>
                </w:tcPr>
                <w:p w14:paraId="4CD43189" w14:textId="77777777" w:rsidR="007A36DC" w:rsidRPr="00C073AC" w:rsidRDefault="009E4F0B" w:rsidP="007A36D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126</w:t>
                  </w:r>
                </w:p>
              </w:tc>
            </w:tr>
            <w:tr w:rsidR="007A36DC" w:rsidRPr="00C073AC" w14:paraId="368BB133" w14:textId="77777777" w:rsidTr="00DD4B40">
              <w:tc>
                <w:tcPr>
                  <w:tcW w:w="1390" w:type="dxa"/>
                </w:tcPr>
                <w:p w14:paraId="74410A8A" w14:textId="77777777" w:rsidR="007A36DC" w:rsidRPr="00C073AC" w:rsidRDefault="007A36DC" w:rsidP="007A36D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The liability insurance of the clinical trial does not cover patients from other countries</w:t>
                  </w:r>
                </w:p>
              </w:tc>
              <w:tc>
                <w:tcPr>
                  <w:tcW w:w="1390" w:type="dxa"/>
                </w:tcPr>
                <w:p w14:paraId="7E3E4937" w14:textId="77777777" w:rsidR="007A36DC" w:rsidRPr="00C073AC" w:rsidRDefault="009E4F0B" w:rsidP="007A36D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123</w:t>
                  </w:r>
                </w:p>
              </w:tc>
            </w:tr>
            <w:tr w:rsidR="007A36DC" w:rsidRPr="00C073AC" w14:paraId="01DCFCC0" w14:textId="77777777" w:rsidTr="00DD4B40">
              <w:tc>
                <w:tcPr>
                  <w:tcW w:w="1390" w:type="dxa"/>
                </w:tcPr>
                <w:p w14:paraId="2819D2DC" w14:textId="77777777" w:rsidR="007A36DC" w:rsidRPr="00C073AC" w:rsidRDefault="007A36DC" w:rsidP="007A36D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The patients lack of trust in the investigator proposing the clinical trial</w:t>
                  </w:r>
                </w:p>
              </w:tc>
              <w:tc>
                <w:tcPr>
                  <w:tcW w:w="1390" w:type="dxa"/>
                </w:tcPr>
                <w:p w14:paraId="01BB19E4" w14:textId="77777777" w:rsidR="007A36DC" w:rsidRPr="00C073AC" w:rsidRDefault="009E4F0B" w:rsidP="007A36D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11</w:t>
                  </w:r>
                  <w:r w:rsidR="007A36DC"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9</w:t>
                  </w:r>
                </w:p>
              </w:tc>
            </w:tr>
            <w:tr w:rsidR="007A36DC" w:rsidRPr="00C073AC" w14:paraId="51DEAFFB" w14:textId="77777777" w:rsidTr="00DD4B40">
              <w:tc>
                <w:tcPr>
                  <w:tcW w:w="1390" w:type="dxa"/>
                </w:tcPr>
                <w:p w14:paraId="15D8F8B8" w14:textId="77777777" w:rsidR="007A36DC" w:rsidRPr="00C073AC" w:rsidRDefault="007A36DC" w:rsidP="007A36D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The patients lack of trust into the foreign </w:t>
                  </w:r>
                  <w:proofErr w:type="spellStart"/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countrys</w:t>
                  </w:r>
                  <w:proofErr w:type="spellEnd"/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healthcare system</w:t>
                  </w:r>
                </w:p>
              </w:tc>
              <w:tc>
                <w:tcPr>
                  <w:tcW w:w="1390" w:type="dxa"/>
                </w:tcPr>
                <w:p w14:paraId="3FCA6057" w14:textId="77777777" w:rsidR="007A36DC" w:rsidRPr="00C073AC" w:rsidRDefault="007A36DC" w:rsidP="009E4F0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  <w:r w:rsidR="009E4F0B"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20</w:t>
                  </w:r>
                </w:p>
              </w:tc>
            </w:tr>
            <w:tr w:rsidR="007A36DC" w:rsidRPr="00C073AC" w14:paraId="12EE21B0" w14:textId="77777777" w:rsidTr="00DD4B40">
              <w:tc>
                <w:tcPr>
                  <w:tcW w:w="1390" w:type="dxa"/>
                </w:tcPr>
                <w:p w14:paraId="671217A8" w14:textId="77777777" w:rsidR="007A36DC" w:rsidRPr="00C073AC" w:rsidRDefault="007A36DC" w:rsidP="007A36D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ther </w:t>
                  </w:r>
                </w:p>
              </w:tc>
              <w:tc>
                <w:tcPr>
                  <w:tcW w:w="1390" w:type="dxa"/>
                </w:tcPr>
                <w:p w14:paraId="3C228251" w14:textId="77777777" w:rsidR="007A36DC" w:rsidRPr="00C073AC" w:rsidRDefault="009E4F0B" w:rsidP="007A36D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073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13</w:t>
                  </w:r>
                </w:p>
              </w:tc>
            </w:tr>
          </w:tbl>
          <w:p w14:paraId="548F229F" w14:textId="77777777" w:rsidR="007A36DC" w:rsidRPr="00C073AC" w:rsidRDefault="007A36DC" w:rsidP="007A36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36DC" w:rsidRPr="00C073AC" w14:paraId="7EE62820" w14:textId="77777777" w:rsidTr="003473F7">
        <w:tc>
          <w:tcPr>
            <w:tcW w:w="3005" w:type="dxa"/>
          </w:tcPr>
          <w:p w14:paraId="57333588" w14:textId="77777777" w:rsidR="007A36DC" w:rsidRPr="00C073AC" w:rsidRDefault="007A36DC" w:rsidP="007A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</w:t>
            </w:r>
          </w:p>
        </w:tc>
        <w:tc>
          <w:tcPr>
            <w:tcW w:w="3005" w:type="dxa"/>
          </w:tcPr>
          <w:p w14:paraId="62997EF1" w14:textId="77777777" w:rsidR="007A36DC" w:rsidRPr="00C073AC" w:rsidRDefault="007A36DC" w:rsidP="007A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 xml:space="preserve">Compulsory </w:t>
            </w:r>
          </w:p>
          <w:p w14:paraId="35A7C9E7" w14:textId="77777777" w:rsidR="007A36DC" w:rsidRPr="00C073AC" w:rsidRDefault="007A36DC" w:rsidP="007A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Single answer multiple choice</w:t>
            </w:r>
          </w:p>
        </w:tc>
        <w:tc>
          <w:tcPr>
            <w:tcW w:w="3006" w:type="dxa"/>
          </w:tcPr>
          <w:p w14:paraId="00F98168" w14:textId="77777777" w:rsidR="007A36DC" w:rsidRPr="00C073AC" w:rsidRDefault="009E4F0B" w:rsidP="007A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</w:tr>
      <w:tr w:rsidR="007A36DC" w:rsidRPr="00C073AC" w14:paraId="10158EC0" w14:textId="77777777" w:rsidTr="003473F7">
        <w:tc>
          <w:tcPr>
            <w:tcW w:w="3005" w:type="dxa"/>
          </w:tcPr>
          <w:p w14:paraId="5E9E606A" w14:textId="77777777" w:rsidR="007A36DC" w:rsidRPr="00C073AC" w:rsidRDefault="007A36DC" w:rsidP="007A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005" w:type="dxa"/>
          </w:tcPr>
          <w:p w14:paraId="7CE5B392" w14:textId="77777777" w:rsidR="007A36DC" w:rsidRPr="00C073AC" w:rsidRDefault="007A36DC" w:rsidP="007A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 xml:space="preserve">Non-compulsory </w:t>
            </w:r>
          </w:p>
          <w:p w14:paraId="1326EBEA" w14:textId="77777777" w:rsidR="007A36DC" w:rsidRPr="00C073AC" w:rsidRDefault="007A36DC" w:rsidP="007A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Multiple answer multiple choice</w:t>
            </w:r>
          </w:p>
          <w:p w14:paraId="57353DDB" w14:textId="77777777" w:rsidR="007A36DC" w:rsidRPr="00C073AC" w:rsidRDefault="007A36DC" w:rsidP="007A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Option “Other” provided</w:t>
            </w:r>
          </w:p>
        </w:tc>
        <w:tc>
          <w:tcPr>
            <w:tcW w:w="3006" w:type="dxa"/>
          </w:tcPr>
          <w:p w14:paraId="3092F033" w14:textId="77777777" w:rsidR="007A36DC" w:rsidRPr="00A25C1F" w:rsidRDefault="009E4F0B" w:rsidP="007A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C1F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</w:tr>
      <w:tr w:rsidR="007A36DC" w:rsidRPr="00C073AC" w14:paraId="763EAE3E" w14:textId="77777777" w:rsidTr="003473F7">
        <w:tc>
          <w:tcPr>
            <w:tcW w:w="3005" w:type="dxa"/>
          </w:tcPr>
          <w:p w14:paraId="26121466" w14:textId="77777777" w:rsidR="007A36DC" w:rsidRPr="00C073AC" w:rsidRDefault="007A36DC" w:rsidP="007A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</w:t>
            </w:r>
          </w:p>
        </w:tc>
        <w:tc>
          <w:tcPr>
            <w:tcW w:w="3005" w:type="dxa"/>
          </w:tcPr>
          <w:p w14:paraId="1EA54CD2" w14:textId="77777777" w:rsidR="007A36DC" w:rsidRPr="00C073AC" w:rsidRDefault="007A36DC" w:rsidP="007A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 xml:space="preserve">Non-compulsory </w:t>
            </w:r>
          </w:p>
          <w:p w14:paraId="4680DDDE" w14:textId="77777777" w:rsidR="007A36DC" w:rsidRPr="00C073AC" w:rsidRDefault="007A36DC" w:rsidP="007A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Multiple answer multiple choice</w:t>
            </w:r>
          </w:p>
          <w:p w14:paraId="58CC75B9" w14:textId="77777777" w:rsidR="007A36DC" w:rsidRPr="00C073AC" w:rsidRDefault="007A36DC" w:rsidP="007A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Option “Other” provided</w:t>
            </w:r>
          </w:p>
        </w:tc>
        <w:tc>
          <w:tcPr>
            <w:tcW w:w="3006" w:type="dxa"/>
          </w:tcPr>
          <w:p w14:paraId="36CD1F83" w14:textId="77777777" w:rsidR="007A36DC" w:rsidRPr="00A25C1F" w:rsidRDefault="00C073AC" w:rsidP="00C073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C1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7A36DC" w:rsidRPr="00C073AC" w14:paraId="7D956E3C" w14:textId="77777777" w:rsidTr="003473F7">
        <w:tc>
          <w:tcPr>
            <w:tcW w:w="3005" w:type="dxa"/>
          </w:tcPr>
          <w:p w14:paraId="5DAF6F91" w14:textId="77777777" w:rsidR="007A36DC" w:rsidRPr="00C073AC" w:rsidRDefault="007A36DC" w:rsidP="007A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005" w:type="dxa"/>
          </w:tcPr>
          <w:p w14:paraId="2E57EF02" w14:textId="77777777" w:rsidR="007A36DC" w:rsidRPr="00C073AC" w:rsidRDefault="007A36DC" w:rsidP="007A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 xml:space="preserve">Compulsory </w:t>
            </w:r>
          </w:p>
          <w:p w14:paraId="7E78F7B0" w14:textId="77777777" w:rsidR="007A36DC" w:rsidRPr="00C073AC" w:rsidRDefault="007A36DC" w:rsidP="007A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Multiple answer multiple choice</w:t>
            </w:r>
          </w:p>
          <w:p w14:paraId="01C32496" w14:textId="77777777" w:rsidR="007A36DC" w:rsidRPr="00C073AC" w:rsidRDefault="007A36DC" w:rsidP="007A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Option “Other” provided</w:t>
            </w:r>
          </w:p>
        </w:tc>
        <w:tc>
          <w:tcPr>
            <w:tcW w:w="3006" w:type="dxa"/>
          </w:tcPr>
          <w:p w14:paraId="365F3588" w14:textId="77777777" w:rsidR="007A36DC" w:rsidRPr="00C073AC" w:rsidRDefault="00C073AC" w:rsidP="007A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</w:tr>
      <w:tr w:rsidR="007A36DC" w:rsidRPr="00C073AC" w14:paraId="1CD5E888" w14:textId="77777777" w:rsidTr="003473F7">
        <w:tc>
          <w:tcPr>
            <w:tcW w:w="3005" w:type="dxa"/>
          </w:tcPr>
          <w:p w14:paraId="68B2DDBE" w14:textId="77777777" w:rsidR="007A36DC" w:rsidRPr="00C073AC" w:rsidRDefault="007A36DC" w:rsidP="007A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005" w:type="dxa"/>
          </w:tcPr>
          <w:p w14:paraId="30F1BC3C" w14:textId="77777777" w:rsidR="007A36DC" w:rsidRPr="00C073AC" w:rsidRDefault="007A36DC" w:rsidP="007A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 xml:space="preserve">Compulsory </w:t>
            </w:r>
          </w:p>
          <w:p w14:paraId="44CF0717" w14:textId="77777777" w:rsidR="007A36DC" w:rsidRPr="00C073AC" w:rsidRDefault="007A36DC" w:rsidP="007A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Multiple answer multiple choice</w:t>
            </w:r>
          </w:p>
          <w:p w14:paraId="554FC729" w14:textId="77777777" w:rsidR="007A36DC" w:rsidRPr="00C073AC" w:rsidRDefault="007A36DC" w:rsidP="007A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Option “Other” provided</w:t>
            </w:r>
          </w:p>
        </w:tc>
        <w:tc>
          <w:tcPr>
            <w:tcW w:w="3006" w:type="dxa"/>
          </w:tcPr>
          <w:p w14:paraId="70984682" w14:textId="77777777" w:rsidR="007A36DC" w:rsidRPr="00C073AC" w:rsidRDefault="00C073AC" w:rsidP="007A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</w:tr>
      <w:tr w:rsidR="007A36DC" w:rsidRPr="00C073AC" w14:paraId="3BF3750B" w14:textId="77777777" w:rsidTr="003473F7">
        <w:tc>
          <w:tcPr>
            <w:tcW w:w="3005" w:type="dxa"/>
          </w:tcPr>
          <w:p w14:paraId="55467442" w14:textId="77777777" w:rsidR="007A36DC" w:rsidRPr="00C073AC" w:rsidRDefault="007A36DC" w:rsidP="007A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005" w:type="dxa"/>
          </w:tcPr>
          <w:p w14:paraId="0AE6F36D" w14:textId="77777777" w:rsidR="007A36DC" w:rsidRPr="00C073AC" w:rsidRDefault="007A36DC" w:rsidP="007A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 xml:space="preserve">Compulsory </w:t>
            </w:r>
          </w:p>
          <w:p w14:paraId="59156234" w14:textId="77777777" w:rsidR="007A36DC" w:rsidRPr="00C073AC" w:rsidRDefault="007A36DC" w:rsidP="007A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Multiple answer multiple choice</w:t>
            </w:r>
          </w:p>
          <w:p w14:paraId="24655B48" w14:textId="77777777" w:rsidR="007A36DC" w:rsidRPr="00C073AC" w:rsidRDefault="007A36DC" w:rsidP="007A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Option “Other” provided</w:t>
            </w:r>
          </w:p>
        </w:tc>
        <w:tc>
          <w:tcPr>
            <w:tcW w:w="3006" w:type="dxa"/>
          </w:tcPr>
          <w:p w14:paraId="5F6B8C55" w14:textId="77777777" w:rsidR="007A36DC" w:rsidRPr="00C073AC" w:rsidRDefault="00C073AC" w:rsidP="007A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</w:tr>
      <w:tr w:rsidR="007A36DC" w:rsidRPr="00C073AC" w14:paraId="74EA0100" w14:textId="77777777" w:rsidTr="003473F7">
        <w:tc>
          <w:tcPr>
            <w:tcW w:w="3005" w:type="dxa"/>
          </w:tcPr>
          <w:p w14:paraId="05DDEA83" w14:textId="77777777" w:rsidR="007A36DC" w:rsidRPr="00C073AC" w:rsidRDefault="007A36DC" w:rsidP="007A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005" w:type="dxa"/>
          </w:tcPr>
          <w:p w14:paraId="2D7A49F4" w14:textId="77777777" w:rsidR="007A36DC" w:rsidRPr="00C073AC" w:rsidRDefault="007A36DC" w:rsidP="007A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 xml:space="preserve">Compulsory </w:t>
            </w:r>
          </w:p>
          <w:p w14:paraId="4773EF7B" w14:textId="77777777" w:rsidR="007A36DC" w:rsidRPr="00C073AC" w:rsidRDefault="007A36DC" w:rsidP="007A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Multiple answer multiple choice</w:t>
            </w:r>
          </w:p>
          <w:p w14:paraId="45B7135B" w14:textId="77777777" w:rsidR="007A36DC" w:rsidRPr="00C073AC" w:rsidRDefault="007A36DC" w:rsidP="007A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>Option “Other” provided</w:t>
            </w:r>
          </w:p>
        </w:tc>
        <w:tc>
          <w:tcPr>
            <w:tcW w:w="3006" w:type="dxa"/>
          </w:tcPr>
          <w:p w14:paraId="1B6E6373" w14:textId="77777777" w:rsidR="007A36DC" w:rsidRPr="00C073AC" w:rsidRDefault="00C073AC" w:rsidP="007A36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73AC">
              <w:rPr>
                <w:rFonts w:ascii="Times New Roman" w:hAnsi="Times New Roman" w:cs="Times New Roman"/>
                <w:sz w:val="24"/>
                <w:szCs w:val="24"/>
              </w:rPr>
              <w:t xml:space="preserve">304 </w:t>
            </w:r>
          </w:p>
        </w:tc>
      </w:tr>
    </w:tbl>
    <w:p w14:paraId="50354F1D" w14:textId="77777777" w:rsidR="00E4768D" w:rsidRPr="00C073AC" w:rsidRDefault="00C073AC" w:rsidP="00C073AC">
      <w:pPr>
        <w:spacing w:before="100" w:after="240" w:line="276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C073AC">
        <w:rPr>
          <w:rFonts w:ascii="Times New Roman" w:eastAsia="Calibri" w:hAnsi="Times New Roman" w:cs="Times New Roman"/>
          <w:i/>
          <w:sz w:val="24"/>
          <w:szCs w:val="24"/>
        </w:rPr>
        <w:t xml:space="preserve">* Note that for Questions 17 and 18 a different number of respondents provided an answer to each of the options listed in the Likert scale. An overview of these options </w:t>
      </w:r>
      <w:proofErr w:type="gramStart"/>
      <w:r w:rsidRPr="00C073AC">
        <w:rPr>
          <w:rFonts w:ascii="Times New Roman" w:eastAsia="Calibri" w:hAnsi="Times New Roman" w:cs="Times New Roman"/>
          <w:i/>
          <w:sz w:val="24"/>
          <w:szCs w:val="24"/>
        </w:rPr>
        <w:t>is presented</w:t>
      </w:r>
      <w:proofErr w:type="gramEnd"/>
      <w:r w:rsidRPr="00C073AC">
        <w:rPr>
          <w:rFonts w:ascii="Times New Roman" w:eastAsia="Calibri" w:hAnsi="Times New Roman" w:cs="Times New Roman"/>
          <w:i/>
          <w:sz w:val="24"/>
          <w:szCs w:val="24"/>
        </w:rPr>
        <w:t xml:space="preserve"> here. </w:t>
      </w:r>
    </w:p>
    <w:p w14:paraId="2828FDF4" w14:textId="77777777" w:rsidR="00E66177" w:rsidRPr="00C073AC" w:rsidRDefault="00E66177">
      <w:pPr>
        <w:rPr>
          <w:rFonts w:ascii="Times New Roman" w:hAnsi="Times New Roman" w:cs="Times New Roman"/>
          <w:sz w:val="24"/>
          <w:szCs w:val="24"/>
        </w:rPr>
      </w:pPr>
    </w:p>
    <w:sectPr w:rsidR="00E66177" w:rsidRPr="00C073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7F7A51"/>
    <w:multiLevelType w:val="hybridMultilevel"/>
    <w:tmpl w:val="7A34B6AA"/>
    <w:lvl w:ilvl="0" w:tplc="1CFA010C">
      <w:start w:val="30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8D6262"/>
    <w:multiLevelType w:val="hybridMultilevel"/>
    <w:tmpl w:val="5A26D728"/>
    <w:lvl w:ilvl="0" w:tplc="834EE52C">
      <w:start w:val="30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73F7"/>
    <w:rsid w:val="002B5CB6"/>
    <w:rsid w:val="003473F7"/>
    <w:rsid w:val="003E310A"/>
    <w:rsid w:val="006B44E0"/>
    <w:rsid w:val="007A36DC"/>
    <w:rsid w:val="007F738F"/>
    <w:rsid w:val="008F5D70"/>
    <w:rsid w:val="009E4F0B"/>
    <w:rsid w:val="00A25C1F"/>
    <w:rsid w:val="00C073AC"/>
    <w:rsid w:val="00CD40E2"/>
    <w:rsid w:val="00D7500D"/>
    <w:rsid w:val="00E4768D"/>
    <w:rsid w:val="00E66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C14FD"/>
  <w15:chartTrackingRefBased/>
  <w15:docId w15:val="{6865FE26-384A-4CF4-A51E-9706421A9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73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750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5</Pages>
  <Words>593</Words>
  <Characters>338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ORTC HQ</Company>
  <LinksUpToDate>false</LinksUpToDate>
  <CharactersWithSpaces>3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a Lalova</dc:creator>
  <cp:keywords/>
  <dc:description/>
  <cp:lastModifiedBy>Teodora Lalova</cp:lastModifiedBy>
  <cp:revision>3</cp:revision>
  <dcterms:created xsi:type="dcterms:W3CDTF">2020-02-12T09:09:00Z</dcterms:created>
  <dcterms:modified xsi:type="dcterms:W3CDTF">2020-03-06T22:29:00Z</dcterms:modified>
</cp:coreProperties>
</file>